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2690F" w14:textId="36BDB67F" w:rsidR="00B61C74" w:rsidRPr="0052549E" w:rsidRDefault="00C7441E" w:rsidP="002051EF">
      <w:pPr>
        <w:spacing w:after="0"/>
        <w:rPr>
          <w:rFonts w:ascii="Arial" w:hAnsi="Arial" w:cs="Arial"/>
          <w:b/>
        </w:rPr>
      </w:pPr>
      <w:r w:rsidRPr="0052549E">
        <w:rPr>
          <w:rFonts w:ascii="Arial" w:hAnsi="Arial" w:cs="Arial"/>
          <w:b/>
        </w:rPr>
        <w:t>S</w:t>
      </w:r>
      <w:r w:rsidR="0052549E">
        <w:rPr>
          <w:rFonts w:ascii="Arial" w:hAnsi="Arial" w:cs="Arial"/>
          <w:b/>
        </w:rPr>
        <w:t xml:space="preserve">6 </w:t>
      </w:r>
      <w:bookmarkStart w:id="0" w:name="_GoBack"/>
      <w:bookmarkEnd w:id="0"/>
      <w:r w:rsidRPr="0052549E">
        <w:rPr>
          <w:rFonts w:ascii="Arial" w:hAnsi="Arial" w:cs="Arial"/>
          <w:b/>
        </w:rPr>
        <w:t>Table</w:t>
      </w:r>
      <w:r w:rsidR="002051EF" w:rsidRPr="0052549E">
        <w:rPr>
          <w:rFonts w:ascii="Arial" w:hAnsi="Arial" w:cs="Arial"/>
          <w:b/>
        </w:rPr>
        <w:t xml:space="preserve">. </w:t>
      </w:r>
      <w:r w:rsidR="00B61C74" w:rsidRPr="0052549E">
        <w:rPr>
          <w:rFonts w:ascii="Arial" w:hAnsi="Arial" w:cs="Arial"/>
          <w:b/>
        </w:rPr>
        <w:t>Gene</w:t>
      </w:r>
      <w:r w:rsidR="00BF433C" w:rsidRPr="0052549E">
        <w:rPr>
          <w:rFonts w:ascii="Arial" w:hAnsi="Arial" w:cs="Arial"/>
          <w:b/>
        </w:rPr>
        <w:t xml:space="preserve"> set investigation </w:t>
      </w:r>
      <w:r w:rsidR="00E26EF6" w:rsidRPr="0052549E">
        <w:rPr>
          <w:rFonts w:ascii="Arial" w:hAnsi="Arial" w:cs="Arial"/>
          <w:b/>
        </w:rPr>
        <w:t xml:space="preserve">of </w:t>
      </w:r>
      <w:r w:rsidR="004A11D6" w:rsidRPr="0052549E">
        <w:rPr>
          <w:rFonts w:ascii="Arial" w:hAnsi="Arial" w:cs="Arial"/>
          <w:b/>
        </w:rPr>
        <w:t>1</w:t>
      </w:r>
      <w:r w:rsidRPr="0052549E">
        <w:rPr>
          <w:rFonts w:ascii="Arial" w:hAnsi="Arial" w:cs="Arial"/>
          <w:b/>
        </w:rPr>
        <w:t>809</w:t>
      </w:r>
      <w:r w:rsidR="00E26EF6" w:rsidRPr="0052549E">
        <w:rPr>
          <w:rFonts w:ascii="Arial" w:hAnsi="Arial" w:cs="Arial"/>
          <w:b/>
        </w:rPr>
        <w:t xml:space="preserve"> “</w:t>
      </w:r>
      <w:r w:rsidR="004A11D6" w:rsidRPr="0052549E">
        <w:rPr>
          <w:rFonts w:ascii="Arial" w:hAnsi="Arial" w:cs="Arial"/>
          <w:b/>
        </w:rPr>
        <w:t>GB genes” upregulated in</w:t>
      </w:r>
      <w:r w:rsidR="00761A42" w:rsidRPr="0052549E">
        <w:rPr>
          <w:rFonts w:ascii="Arial" w:hAnsi="Arial" w:cs="Arial"/>
          <w:b/>
        </w:rPr>
        <w:t xml:space="preserve"> rGBC (</w:t>
      </w:r>
      <w:r w:rsidR="00761A42" w:rsidRPr="0052549E">
        <w:rPr>
          <w:rFonts w:ascii="Arial" w:hAnsi="Arial" w:cs="Arial"/>
          <w:b/>
          <w:i/>
        </w:rPr>
        <w:t>i.e.</w:t>
      </w:r>
      <w:r w:rsidR="00761A42" w:rsidRPr="0052549E">
        <w:rPr>
          <w:rFonts w:ascii="Arial" w:hAnsi="Arial" w:cs="Arial"/>
          <w:b/>
        </w:rPr>
        <w:t xml:space="preserve"> absent or downregulated in human beta cells)</w:t>
      </w:r>
      <w:r w:rsidR="00E26EF6" w:rsidRPr="0052549E">
        <w:rPr>
          <w:rFonts w:ascii="Arial" w:hAnsi="Arial" w:cs="Arial"/>
          <w:b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080"/>
        <w:gridCol w:w="4500"/>
        <w:gridCol w:w="1170"/>
        <w:gridCol w:w="810"/>
        <w:gridCol w:w="990"/>
        <w:gridCol w:w="990"/>
      </w:tblGrid>
      <w:tr w:rsidR="0052549E" w:rsidRPr="00446219" w14:paraId="4C6CCBC7" w14:textId="77777777" w:rsidTr="0052549E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9052A83" w14:textId="77777777" w:rsidR="009166C4" w:rsidRPr="00446219" w:rsidRDefault="009166C4">
            <w:pPr>
              <w:rPr>
                <w:rFonts w:ascii="Arial" w:hAnsi="Arial" w:cs="Arial"/>
                <w:b/>
              </w:rPr>
            </w:pPr>
            <w:r w:rsidRPr="00446219">
              <w:rPr>
                <w:rFonts w:ascii="Arial" w:hAnsi="Arial" w:cs="Arial"/>
                <w:b/>
              </w:rPr>
              <w:t>Gene Set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3C90B3" w14:textId="77777777" w:rsidR="009166C4" w:rsidRPr="00446219" w:rsidRDefault="009166C4">
            <w:pPr>
              <w:rPr>
                <w:rFonts w:ascii="Arial" w:hAnsi="Arial" w:cs="Arial"/>
                <w:b/>
              </w:rPr>
            </w:pPr>
            <w:r w:rsidRPr="00446219">
              <w:rPr>
                <w:rFonts w:ascii="Arial" w:hAnsi="Arial" w:cs="Arial"/>
                <w:b/>
              </w:rPr>
              <w:t>#Genes in Gene Set (K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7C87E3D6" w14:textId="77777777" w:rsidR="009166C4" w:rsidRPr="00446219" w:rsidRDefault="009166C4">
            <w:pPr>
              <w:rPr>
                <w:rFonts w:ascii="Arial" w:hAnsi="Arial" w:cs="Arial"/>
                <w:b/>
              </w:rPr>
            </w:pPr>
            <w:r w:rsidRPr="00446219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3C8D85" w14:textId="6FF7CA21" w:rsidR="009166C4" w:rsidRPr="00446219" w:rsidRDefault="00E1556C">
            <w:pPr>
              <w:rPr>
                <w:rFonts w:ascii="Arial" w:hAnsi="Arial" w:cs="Arial"/>
                <w:b/>
              </w:rPr>
            </w:pPr>
            <w:r w:rsidRPr="00446219">
              <w:rPr>
                <w:rFonts w:ascii="Arial" w:hAnsi="Arial" w:cs="Arial"/>
                <w:b/>
              </w:rPr>
              <w:t xml:space="preserve">#Genes </w:t>
            </w:r>
            <w:r w:rsidR="009166C4" w:rsidRPr="00446219">
              <w:rPr>
                <w:rFonts w:ascii="Arial" w:hAnsi="Arial" w:cs="Arial"/>
                <w:b/>
              </w:rPr>
              <w:t>Overlap (k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0DD5B3" w14:textId="77777777" w:rsidR="009166C4" w:rsidRPr="00446219" w:rsidRDefault="009166C4">
            <w:pPr>
              <w:rPr>
                <w:rFonts w:ascii="Arial" w:hAnsi="Arial" w:cs="Arial"/>
                <w:b/>
              </w:rPr>
            </w:pPr>
            <w:r w:rsidRPr="00446219">
              <w:rPr>
                <w:rFonts w:ascii="Arial" w:hAnsi="Arial" w:cs="Arial"/>
                <w:b/>
              </w:rPr>
              <w:t>k/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7CBF837" w14:textId="77777777" w:rsidR="009166C4" w:rsidRPr="00446219" w:rsidRDefault="009166C4">
            <w:pPr>
              <w:rPr>
                <w:rFonts w:ascii="Arial" w:hAnsi="Arial" w:cs="Arial"/>
                <w:b/>
              </w:rPr>
            </w:pPr>
            <w:r w:rsidRPr="00446219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6FE14B2" w14:textId="77777777" w:rsidR="009166C4" w:rsidRPr="00446219" w:rsidRDefault="009166C4">
            <w:pPr>
              <w:rPr>
                <w:rFonts w:ascii="Arial" w:hAnsi="Arial" w:cs="Arial"/>
                <w:b/>
              </w:rPr>
            </w:pPr>
            <w:r w:rsidRPr="00446219">
              <w:rPr>
                <w:rFonts w:ascii="Arial" w:hAnsi="Arial" w:cs="Arial"/>
                <w:b/>
              </w:rPr>
              <w:t>FDR q-value</w:t>
            </w:r>
          </w:p>
        </w:tc>
      </w:tr>
      <w:tr w:rsidR="0052549E" w:rsidRPr="0052549E" w14:paraId="077BB5EE" w14:textId="77777777" w:rsidTr="0052549E">
        <w:tc>
          <w:tcPr>
            <w:tcW w:w="3420" w:type="dxa"/>
            <w:tcBorders>
              <w:top w:val="single" w:sz="4" w:space="0" w:color="auto"/>
            </w:tcBorders>
            <w:vAlign w:val="bottom"/>
          </w:tcPr>
          <w:p w14:paraId="04D26657" w14:textId="77064359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SMALL_MOLECULE_METABOLIC_PROCES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6ACD14E" w14:textId="255E3DF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767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7EE64B90" w14:textId="1B15E55E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The chemical reactions and pathways involving small molecul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3EDD649" w14:textId="604018FC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6429BD7" w14:textId="5BEC6F61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4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6E514AF" w14:textId="4E67EC1A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8.31E-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65D61BF" w14:textId="2040F511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6.23E-73</w:t>
            </w:r>
          </w:p>
        </w:tc>
      </w:tr>
      <w:tr w:rsidR="0052549E" w:rsidRPr="0052549E" w14:paraId="2AE86477" w14:textId="77777777" w:rsidTr="0052549E">
        <w:trPr>
          <w:trHeight w:val="234"/>
        </w:trPr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2FFF2143" w14:textId="4938B9E9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ENZYME_BINDING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69ABCAD9" w14:textId="2B7BEE4B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737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7E91D9EB" w14:textId="16742DA5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Interacting selectively and non-covalently with any enzym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C620C93" w14:textId="160B52FE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18893527" w14:textId="1879BD6C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45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2C8D329" w14:textId="03D98AA6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5.08E-7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69C07EB" w14:textId="347009E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90E-71</w:t>
            </w:r>
          </w:p>
        </w:tc>
      </w:tr>
      <w:tr w:rsidR="0052549E" w:rsidRPr="0052549E" w14:paraId="38ECB8CD" w14:textId="77777777" w:rsidTr="0052549E">
        <w:tc>
          <w:tcPr>
            <w:tcW w:w="3420" w:type="dxa"/>
            <w:vAlign w:val="bottom"/>
          </w:tcPr>
          <w:p w14:paraId="3062F582" w14:textId="1B1CA19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CELL_JUNCTION</w:t>
            </w:r>
          </w:p>
        </w:tc>
        <w:tc>
          <w:tcPr>
            <w:tcW w:w="1080" w:type="dxa"/>
            <w:vAlign w:val="bottom"/>
          </w:tcPr>
          <w:p w14:paraId="5F71529E" w14:textId="4C718A9D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4500" w:type="dxa"/>
            <w:vAlign w:val="bottom"/>
          </w:tcPr>
          <w:p w14:paraId="197B61CD" w14:textId="7E7A13FD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 cellular component that forms a specialized region of conne</w:t>
            </w:r>
            <w:r w:rsidR="00B0513D" w:rsidRPr="0052549E">
              <w:rPr>
                <w:rFonts w:ascii="Arial" w:hAnsi="Arial" w:cs="Arial"/>
                <w:color w:val="000000"/>
                <w:sz w:val="18"/>
                <w:szCs w:val="18"/>
              </w:rPr>
              <w:t>ction between two or more cells/</w:t>
            </w: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ellular </w:t>
            </w:r>
            <w:proofErr w:type="gramStart"/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matrix</w:t>
            </w:r>
            <w:proofErr w:type="gramEnd"/>
          </w:p>
        </w:tc>
        <w:tc>
          <w:tcPr>
            <w:tcW w:w="1170" w:type="dxa"/>
            <w:vAlign w:val="bottom"/>
          </w:tcPr>
          <w:p w14:paraId="2D63A641" w14:textId="4B7B8CC6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10" w:type="dxa"/>
            <w:vAlign w:val="bottom"/>
          </w:tcPr>
          <w:p w14:paraId="62EDC89A" w14:textId="1164A244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712</w:t>
            </w:r>
          </w:p>
        </w:tc>
        <w:tc>
          <w:tcPr>
            <w:tcW w:w="990" w:type="dxa"/>
            <w:vAlign w:val="bottom"/>
          </w:tcPr>
          <w:p w14:paraId="5735B69A" w14:textId="4BA8B6AE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.25E-70</w:t>
            </w:r>
          </w:p>
        </w:tc>
        <w:tc>
          <w:tcPr>
            <w:tcW w:w="990" w:type="dxa"/>
            <w:vAlign w:val="bottom"/>
          </w:tcPr>
          <w:p w14:paraId="42AB190C" w14:textId="57F63358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5.61E-67</w:t>
            </w:r>
          </w:p>
        </w:tc>
      </w:tr>
      <w:tr w:rsidR="0052549E" w:rsidRPr="0052549E" w14:paraId="71F868B3" w14:textId="77777777" w:rsidTr="0052549E">
        <w:trPr>
          <w:trHeight w:val="459"/>
        </w:trPr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6C7A6956" w14:textId="5D8260DD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ORGANONITROGEN_COMPOUND_</w:t>
            </w:r>
            <w:r w:rsidR="00797E60"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METABOLIC_PROCESS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2F27F26B" w14:textId="3ADF7AEF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796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2A8BB52F" w14:textId="0DC519FB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="00797E60" w:rsidRPr="0052549E">
              <w:rPr>
                <w:rFonts w:ascii="Arial" w:hAnsi="Arial" w:cs="Arial"/>
                <w:color w:val="000000"/>
                <w:sz w:val="18"/>
                <w:szCs w:val="18"/>
              </w:rPr>
              <w:t>organonitrogen</w:t>
            </w:r>
            <w:proofErr w:type="spellEnd"/>
            <w:r w:rsidR="00797E60"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chemical reactions and pathway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CB29C66" w14:textId="5DD4721A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7B26C41A" w14:textId="5CB1CFDC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C4B7F91" w14:textId="227509C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4.32E-6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1750974" w14:textId="52F0BCC3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8.09E-65</w:t>
            </w:r>
          </w:p>
        </w:tc>
      </w:tr>
      <w:tr w:rsidR="0052549E" w:rsidRPr="0052549E" w14:paraId="173610B1" w14:textId="77777777" w:rsidTr="0052549E">
        <w:tc>
          <w:tcPr>
            <w:tcW w:w="3420" w:type="dxa"/>
            <w:vAlign w:val="bottom"/>
          </w:tcPr>
          <w:p w14:paraId="61D598C1" w14:textId="2616C783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MEMBRANE_REGION</w:t>
            </w:r>
          </w:p>
        </w:tc>
        <w:tc>
          <w:tcPr>
            <w:tcW w:w="1080" w:type="dxa"/>
            <w:vAlign w:val="bottom"/>
          </w:tcPr>
          <w:p w14:paraId="5A521C86" w14:textId="2A7BEAC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4500" w:type="dxa"/>
            <w:vAlign w:val="bottom"/>
          </w:tcPr>
          <w:p w14:paraId="1B1D168D" w14:textId="4B8B26C2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 membrane that is a part of a larger membrane</w:t>
            </w:r>
          </w:p>
        </w:tc>
        <w:tc>
          <w:tcPr>
            <w:tcW w:w="1170" w:type="dxa"/>
            <w:vAlign w:val="bottom"/>
          </w:tcPr>
          <w:p w14:paraId="45F6D8D8" w14:textId="3A2A380C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10" w:type="dxa"/>
            <w:vAlign w:val="bottom"/>
          </w:tcPr>
          <w:p w14:paraId="29E9A419" w14:textId="2C801DDD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693</w:t>
            </w:r>
          </w:p>
        </w:tc>
        <w:tc>
          <w:tcPr>
            <w:tcW w:w="990" w:type="dxa"/>
            <w:vAlign w:val="bottom"/>
          </w:tcPr>
          <w:p w14:paraId="2495E1BA" w14:textId="7F04E59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9.26E-68</w:t>
            </w:r>
          </w:p>
        </w:tc>
        <w:tc>
          <w:tcPr>
            <w:tcW w:w="990" w:type="dxa"/>
            <w:vAlign w:val="bottom"/>
          </w:tcPr>
          <w:p w14:paraId="3F03FE0D" w14:textId="0B931EF1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39E-64</w:t>
            </w:r>
          </w:p>
        </w:tc>
      </w:tr>
      <w:tr w:rsidR="0052549E" w:rsidRPr="0052549E" w14:paraId="56F1A67C" w14:textId="77777777" w:rsidTr="0052549E"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102B1339" w14:textId="2106590E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TISSUE_DEVELOPMENT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5F8D18AB" w14:textId="6EE9D656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42F84358" w14:textId="261245EC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The process whose specific outcome is the progression of a tissue over time, from its formation to the mature structur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93C5E09" w14:textId="00B4EDB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2BF05BA8" w14:textId="4A067330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43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4924023" w14:textId="79E8CAF0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8.67E-6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643ED40" w14:textId="152E01C3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08E-60</w:t>
            </w:r>
          </w:p>
        </w:tc>
      </w:tr>
      <w:tr w:rsidR="0052549E" w:rsidRPr="0052549E" w14:paraId="43758899" w14:textId="77777777" w:rsidTr="0052549E">
        <w:tc>
          <w:tcPr>
            <w:tcW w:w="3420" w:type="dxa"/>
            <w:vAlign w:val="bottom"/>
          </w:tcPr>
          <w:p w14:paraId="0F8CD504" w14:textId="75D55BC1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IMMUNE_SYSTEM_PROCESS</w:t>
            </w:r>
          </w:p>
        </w:tc>
        <w:tc>
          <w:tcPr>
            <w:tcW w:w="1080" w:type="dxa"/>
            <w:vAlign w:val="bottom"/>
          </w:tcPr>
          <w:p w14:paraId="28D4B87F" w14:textId="1BD0947C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4500" w:type="dxa"/>
            <w:vAlign w:val="bottom"/>
          </w:tcPr>
          <w:p w14:paraId="03B6A2E7" w14:textId="03A6CC75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Any process involved in the development or functioning of the immune system </w:t>
            </w:r>
          </w:p>
        </w:tc>
        <w:tc>
          <w:tcPr>
            <w:tcW w:w="1170" w:type="dxa"/>
            <w:vAlign w:val="bottom"/>
          </w:tcPr>
          <w:p w14:paraId="10942554" w14:textId="381058A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10" w:type="dxa"/>
            <w:vAlign w:val="bottom"/>
          </w:tcPr>
          <w:p w14:paraId="1E68BDD7" w14:textId="747DD259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90" w:type="dxa"/>
            <w:vAlign w:val="bottom"/>
          </w:tcPr>
          <w:p w14:paraId="60129C26" w14:textId="72BE476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5.57E-62</w:t>
            </w:r>
          </w:p>
        </w:tc>
        <w:tc>
          <w:tcPr>
            <w:tcW w:w="990" w:type="dxa"/>
            <w:vAlign w:val="bottom"/>
          </w:tcPr>
          <w:p w14:paraId="41B12216" w14:textId="2389BAF0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5.96E-59</w:t>
            </w:r>
          </w:p>
        </w:tc>
      </w:tr>
      <w:tr w:rsidR="0052549E" w:rsidRPr="0052549E" w14:paraId="1F3335F2" w14:textId="77777777" w:rsidTr="0052549E"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0F0630EC" w14:textId="05C64D22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CYTOSKELETON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7B8F9151" w14:textId="2BDD1A9C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967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4DC6CA7C" w14:textId="5E728C2E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ny of the various filamentous elements that form the internal framework of cell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E52CCD7" w14:textId="6625C9F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29892D1F" w14:textId="19FB9F5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4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DFCBD15" w14:textId="08C6421E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9.99E-6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925EE48" w14:textId="65479259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9.36E-57</w:t>
            </w:r>
          </w:p>
        </w:tc>
      </w:tr>
      <w:tr w:rsidR="0052549E" w:rsidRPr="0052549E" w14:paraId="071F8817" w14:textId="77777777" w:rsidTr="0052549E">
        <w:tc>
          <w:tcPr>
            <w:tcW w:w="3420" w:type="dxa"/>
            <w:vAlign w:val="bottom"/>
          </w:tcPr>
          <w:p w14:paraId="0AA94D13" w14:textId="36D64292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POSITIVE_REGULATION_OF_</w:t>
            </w:r>
            <w:r w:rsidR="00E1556C"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1080" w:type="dxa"/>
            <w:vAlign w:val="bottom"/>
          </w:tcPr>
          <w:p w14:paraId="1BFE824F" w14:textId="5C52AA09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791</w:t>
            </w:r>
          </w:p>
        </w:tc>
        <w:tc>
          <w:tcPr>
            <w:tcW w:w="4500" w:type="dxa"/>
            <w:vAlign w:val="bottom"/>
          </w:tcPr>
          <w:p w14:paraId="0DD9D137" w14:textId="169438BE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ny process that activates or increases the rate or extent of a molecular function</w:t>
            </w:r>
          </w:p>
        </w:tc>
        <w:tc>
          <w:tcPr>
            <w:tcW w:w="1170" w:type="dxa"/>
            <w:vAlign w:val="bottom"/>
          </w:tcPr>
          <w:p w14:paraId="783BED84" w14:textId="52C22973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10" w:type="dxa"/>
            <w:vAlign w:val="bottom"/>
          </w:tcPr>
          <w:p w14:paraId="2E13C62F" w14:textId="651C7B95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67</w:t>
            </w:r>
          </w:p>
        </w:tc>
        <w:tc>
          <w:tcPr>
            <w:tcW w:w="990" w:type="dxa"/>
            <w:vAlign w:val="bottom"/>
          </w:tcPr>
          <w:p w14:paraId="6280D483" w14:textId="38E32A94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52E-56</w:t>
            </w:r>
          </w:p>
        </w:tc>
        <w:tc>
          <w:tcPr>
            <w:tcW w:w="990" w:type="dxa"/>
            <w:vAlign w:val="bottom"/>
          </w:tcPr>
          <w:p w14:paraId="6843ABB7" w14:textId="525C96A1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27E-53</w:t>
            </w:r>
          </w:p>
        </w:tc>
      </w:tr>
      <w:tr w:rsidR="0052549E" w:rsidRPr="0052549E" w14:paraId="5B079C48" w14:textId="77777777" w:rsidTr="0052549E"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5FB49074" w14:textId="5C3758F5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GOLGI_APPARATUS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2D169187" w14:textId="6A52138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445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55D9A449" w14:textId="6C5C32FF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A compound membranous cytoplasmic organelle of eukaryotic cells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9805FDC" w14:textId="7DBD125D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6CEA3E81" w14:textId="10BDFF10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39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7313786" w14:textId="7DE533A6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.04E-5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34D6424" w14:textId="79736D5C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53E-53</w:t>
            </w:r>
          </w:p>
        </w:tc>
      </w:tr>
      <w:tr w:rsidR="0052549E" w:rsidRPr="0052549E" w14:paraId="3AE2D425" w14:textId="77777777" w:rsidTr="0052549E">
        <w:tc>
          <w:tcPr>
            <w:tcW w:w="3420" w:type="dxa"/>
            <w:vAlign w:val="bottom"/>
          </w:tcPr>
          <w:p w14:paraId="4E0362E0" w14:textId="7C279EA8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POSITIVE_REGULATION_OF_</w:t>
            </w:r>
            <w:r w:rsidR="00E1556C"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RESPONSE_TO_STIMULUS</w:t>
            </w:r>
          </w:p>
        </w:tc>
        <w:tc>
          <w:tcPr>
            <w:tcW w:w="1080" w:type="dxa"/>
            <w:vAlign w:val="bottom"/>
          </w:tcPr>
          <w:p w14:paraId="72F51AB7" w14:textId="69C41056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929</w:t>
            </w:r>
          </w:p>
        </w:tc>
        <w:tc>
          <w:tcPr>
            <w:tcW w:w="4500" w:type="dxa"/>
            <w:vAlign w:val="bottom"/>
          </w:tcPr>
          <w:p w14:paraId="400EDB89" w14:textId="54625CC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ny process that activates, maintains or increases the rate of a response to a stimulus</w:t>
            </w:r>
          </w:p>
        </w:tc>
        <w:tc>
          <w:tcPr>
            <w:tcW w:w="1170" w:type="dxa"/>
            <w:vAlign w:val="bottom"/>
          </w:tcPr>
          <w:p w14:paraId="1508F6C1" w14:textId="59768813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810" w:type="dxa"/>
            <w:vAlign w:val="bottom"/>
          </w:tcPr>
          <w:p w14:paraId="13EF17BE" w14:textId="63EECCEC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18</w:t>
            </w:r>
          </w:p>
        </w:tc>
        <w:tc>
          <w:tcPr>
            <w:tcW w:w="990" w:type="dxa"/>
            <w:vAlign w:val="bottom"/>
          </w:tcPr>
          <w:p w14:paraId="6A597F46" w14:textId="5CFB56DF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89E-55</w:t>
            </w:r>
          </w:p>
        </w:tc>
        <w:tc>
          <w:tcPr>
            <w:tcW w:w="990" w:type="dxa"/>
            <w:vAlign w:val="bottom"/>
          </w:tcPr>
          <w:p w14:paraId="3E1EB3C1" w14:textId="3ED9B51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29E-52</w:t>
            </w:r>
          </w:p>
        </w:tc>
      </w:tr>
      <w:tr w:rsidR="0052549E" w:rsidRPr="0052549E" w14:paraId="1C565782" w14:textId="77777777" w:rsidTr="0052549E"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2AF171E6" w14:textId="7B118C10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CELLULAR_RESPONSE_TO_ORGANIC_</w:t>
            </w:r>
            <w:r w:rsidR="00797E60"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SUBSTANCE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0BAB51F6" w14:textId="21B39B7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848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4673EFD5" w14:textId="0584FFE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Any process that results in a change in state or activity of a cell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8C49153" w14:textId="334F185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5807F9EA" w14:textId="5B3857D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3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FAB220A" w14:textId="314094AF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.65E-5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475F574" w14:textId="29C3056C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66E-52</w:t>
            </w:r>
          </w:p>
        </w:tc>
      </w:tr>
      <w:tr w:rsidR="0052549E" w:rsidRPr="0052549E" w14:paraId="2EEDA2F6" w14:textId="77777777" w:rsidTr="0052549E">
        <w:tc>
          <w:tcPr>
            <w:tcW w:w="3420" w:type="dxa"/>
            <w:vAlign w:val="bottom"/>
          </w:tcPr>
          <w:p w14:paraId="3767CD13" w14:textId="52FE481A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PHOSPHATE_CONTAINING_</w:t>
            </w:r>
            <w:r w:rsidR="00E1556C"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COMPOUND_METABOLIC_PROCESS</w:t>
            </w:r>
          </w:p>
        </w:tc>
        <w:tc>
          <w:tcPr>
            <w:tcW w:w="1080" w:type="dxa"/>
            <w:vAlign w:val="bottom"/>
          </w:tcPr>
          <w:p w14:paraId="24332A3F" w14:textId="02601779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4500" w:type="dxa"/>
            <w:vAlign w:val="bottom"/>
          </w:tcPr>
          <w:p w14:paraId="59E86C48" w14:textId="67D1135C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The chemical reactions and pathways involving the phosphate group, the anion or salt of any phosphoric acid.</w:t>
            </w:r>
          </w:p>
        </w:tc>
        <w:tc>
          <w:tcPr>
            <w:tcW w:w="1170" w:type="dxa"/>
            <w:vAlign w:val="bottom"/>
          </w:tcPr>
          <w:p w14:paraId="448EE53E" w14:textId="7C65C0D5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10" w:type="dxa"/>
            <w:vAlign w:val="bottom"/>
          </w:tcPr>
          <w:p w14:paraId="38FD4242" w14:textId="1B8ED8B5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04</w:t>
            </w:r>
          </w:p>
        </w:tc>
        <w:tc>
          <w:tcPr>
            <w:tcW w:w="990" w:type="dxa"/>
            <w:vAlign w:val="bottom"/>
          </w:tcPr>
          <w:p w14:paraId="4601C1C6" w14:textId="1594D81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3.10E-55</w:t>
            </w:r>
          </w:p>
        </w:tc>
        <w:tc>
          <w:tcPr>
            <w:tcW w:w="990" w:type="dxa"/>
            <w:vAlign w:val="bottom"/>
          </w:tcPr>
          <w:p w14:paraId="0C68E388" w14:textId="376635ED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79E-52</w:t>
            </w:r>
          </w:p>
        </w:tc>
      </w:tr>
      <w:tr w:rsidR="0052549E" w:rsidRPr="0052549E" w14:paraId="7B822FC5" w14:textId="77777777" w:rsidTr="0052549E"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6D9186F0" w14:textId="572B68F4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ANCHORING_JUNCTION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02F2A1A6" w14:textId="3B713E5F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3130058B" w14:textId="5AE08D2F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 cell junction that mechanically attaches a cell (and its cytoskeleton) to neighboring cells or to the extracellular matrix.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A516DBB" w14:textId="66A3958D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40EB6D4F" w14:textId="521C460F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233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8854510" w14:textId="0A32AE05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6.33E-5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3C8DAE3" w14:textId="64ACE07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3.39E-52</w:t>
            </w:r>
          </w:p>
        </w:tc>
      </w:tr>
      <w:tr w:rsidR="0052549E" w:rsidRPr="0052549E" w14:paraId="70B28E31" w14:textId="77777777" w:rsidTr="0052549E">
        <w:tc>
          <w:tcPr>
            <w:tcW w:w="3420" w:type="dxa"/>
            <w:vAlign w:val="bottom"/>
          </w:tcPr>
          <w:p w14:paraId="4C6F9BC4" w14:textId="41228749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REGULATION_OF_TRANSPORT</w:t>
            </w:r>
          </w:p>
        </w:tc>
        <w:tc>
          <w:tcPr>
            <w:tcW w:w="1080" w:type="dxa"/>
            <w:vAlign w:val="bottom"/>
          </w:tcPr>
          <w:p w14:paraId="70B78A23" w14:textId="02728BF3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804</w:t>
            </w:r>
          </w:p>
        </w:tc>
        <w:tc>
          <w:tcPr>
            <w:tcW w:w="4500" w:type="dxa"/>
            <w:vAlign w:val="bottom"/>
          </w:tcPr>
          <w:p w14:paraId="4C3B5C0C" w14:textId="5DBB7BFF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Any process that modulates the frequency, rate or extent of the directed movement of substances </w:t>
            </w:r>
          </w:p>
        </w:tc>
        <w:tc>
          <w:tcPr>
            <w:tcW w:w="1170" w:type="dxa"/>
            <w:vAlign w:val="bottom"/>
          </w:tcPr>
          <w:p w14:paraId="1C47119A" w14:textId="2CAD2AE6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10" w:type="dxa"/>
            <w:vAlign w:val="bottom"/>
          </w:tcPr>
          <w:p w14:paraId="6D7B013B" w14:textId="21B8910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42</w:t>
            </w:r>
          </w:p>
        </w:tc>
        <w:tc>
          <w:tcPr>
            <w:tcW w:w="990" w:type="dxa"/>
            <w:vAlign w:val="bottom"/>
          </w:tcPr>
          <w:p w14:paraId="336EED0D" w14:textId="554AAA1E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3.26E-54</w:t>
            </w:r>
          </w:p>
        </w:tc>
        <w:tc>
          <w:tcPr>
            <w:tcW w:w="990" w:type="dxa"/>
            <w:vAlign w:val="bottom"/>
          </w:tcPr>
          <w:p w14:paraId="394394DC" w14:textId="5DC74803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63E-51</w:t>
            </w:r>
          </w:p>
        </w:tc>
      </w:tr>
      <w:tr w:rsidR="0052549E" w:rsidRPr="0052549E" w14:paraId="0BF078DE" w14:textId="77777777" w:rsidTr="0052549E"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0D05D894" w14:textId="06329693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REGULATION_OF_CELL_DEATH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34525319" w14:textId="7F6F8DB0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472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554ABBCD" w14:textId="1B2C8F6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ny process that modulates the rate or frequency of cell death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F137985" w14:textId="0A5389E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1929B930" w14:textId="40A0A2BE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35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C84AD12" w14:textId="2C6D127F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7.57E-5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0363DE0" w14:textId="5859C049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3.55E-51</w:t>
            </w:r>
          </w:p>
        </w:tc>
      </w:tr>
      <w:tr w:rsidR="0052549E" w:rsidRPr="0052549E" w14:paraId="3F42CE84" w14:textId="77777777" w:rsidTr="0052549E">
        <w:tc>
          <w:tcPr>
            <w:tcW w:w="3420" w:type="dxa"/>
            <w:shd w:val="clear" w:color="auto" w:fill="auto"/>
            <w:vAlign w:val="bottom"/>
          </w:tcPr>
          <w:p w14:paraId="2359A2DC" w14:textId="6A4AF304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PLASMA_MEMBRANE_REGIO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C98CF7" w14:textId="759BA3C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4500" w:type="dxa"/>
            <w:shd w:val="clear" w:color="auto" w:fill="auto"/>
            <w:vAlign w:val="bottom"/>
          </w:tcPr>
          <w:p w14:paraId="0F31BEAB" w14:textId="5A02134F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 membrane that is a (regional) part of the plasma membran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6C5EEC" w14:textId="41DD4BCA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822B13" w14:textId="6D902DC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65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6BB393E" w14:textId="6F6B648E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5.24E-5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84371A" w14:textId="7C83E090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.31E-50</w:t>
            </w:r>
          </w:p>
        </w:tc>
      </w:tr>
      <w:tr w:rsidR="0052549E" w:rsidRPr="0052549E" w14:paraId="561CC56D" w14:textId="77777777" w:rsidTr="0052549E">
        <w:tc>
          <w:tcPr>
            <w:tcW w:w="3420" w:type="dxa"/>
            <w:shd w:val="clear" w:color="auto" w:fill="D9D9D9" w:themeFill="background1" w:themeFillShade="D9"/>
            <w:vAlign w:val="bottom"/>
          </w:tcPr>
          <w:p w14:paraId="00F97147" w14:textId="78C6C516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O_RESPONSE_TO_EXTERNAL_STIMULUS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7C7B63AA" w14:textId="6EE71063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24AB7DC7" w14:textId="0E33815C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ny process that results in a change in state or activity of a cell or an organism as a result of an external stimulu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204F476" w14:textId="61B1500F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73234368" w14:textId="4F386A6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1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DD69CEF" w14:textId="05FD944D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.39E-5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6CDF429" w14:textId="5D7F540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9.97E-50</w:t>
            </w:r>
          </w:p>
        </w:tc>
      </w:tr>
      <w:tr w:rsidR="0052549E" w:rsidRPr="0052549E" w14:paraId="14AE70E4" w14:textId="77777777" w:rsidTr="0052549E">
        <w:tc>
          <w:tcPr>
            <w:tcW w:w="3420" w:type="dxa"/>
            <w:shd w:val="clear" w:color="auto" w:fill="auto"/>
            <w:vAlign w:val="bottom"/>
          </w:tcPr>
          <w:p w14:paraId="28CEBC3E" w14:textId="54ABCA5E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EPITHELIUM_DEVELOPMEN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E18619B" w14:textId="316C92FD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4500" w:type="dxa"/>
            <w:shd w:val="clear" w:color="auto" w:fill="auto"/>
            <w:vAlign w:val="bottom"/>
          </w:tcPr>
          <w:p w14:paraId="28652AF0" w14:textId="10F76297" w:rsidR="009455C7" w:rsidRPr="0052549E" w:rsidRDefault="00AF72D0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Formation and maturation of an epithelium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2CF26F" w14:textId="6A593AD2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35D5D78" w14:textId="4256E63B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04CAAE" w14:textId="6C2EF30F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5.14E-5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9ADA1E" w14:textId="34AFBB2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.03E-49</w:t>
            </w:r>
          </w:p>
        </w:tc>
      </w:tr>
      <w:tr w:rsidR="0052549E" w:rsidRPr="0052549E" w14:paraId="7F9674BF" w14:textId="77777777" w:rsidTr="0052549E">
        <w:tc>
          <w:tcPr>
            <w:tcW w:w="34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2D92F4" w14:textId="69679734" w:rsidR="009455C7" w:rsidRPr="0052549E" w:rsidRDefault="009455C7" w:rsidP="009455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GO_REGULATION_OF_INTRACELLULAR_</w:t>
            </w:r>
            <w:r w:rsidR="00E1556C" w:rsidRPr="0052549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SIGNAL_TRANSDUC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6B4FFE" w14:textId="2D4FB27A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E88357" w14:textId="2422A8C0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Any process that modulates the frequency, rate or extent of intracellular signal transduc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0376B0" w14:textId="7C326F4A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ED238A" w14:textId="1ACB461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0.126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321407" w14:textId="602F8347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1.19E-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C047FD" w14:textId="23680118" w:rsidR="009455C7" w:rsidRPr="0052549E" w:rsidRDefault="009455C7" w:rsidP="009455C7">
            <w:pPr>
              <w:rPr>
                <w:rFonts w:ascii="Arial" w:hAnsi="Arial" w:cs="Arial"/>
                <w:sz w:val="18"/>
                <w:szCs w:val="18"/>
              </w:rPr>
            </w:pPr>
            <w:r w:rsidRPr="0052549E">
              <w:rPr>
                <w:rFonts w:ascii="Arial" w:hAnsi="Arial" w:cs="Arial"/>
                <w:color w:val="000000"/>
                <w:sz w:val="18"/>
                <w:szCs w:val="18"/>
              </w:rPr>
              <w:t>4.47E-49</w:t>
            </w:r>
          </w:p>
        </w:tc>
      </w:tr>
    </w:tbl>
    <w:p w14:paraId="33C87C2A" w14:textId="77777777" w:rsidR="009166C4" w:rsidRPr="0052549E" w:rsidRDefault="009166C4" w:rsidP="00761A42">
      <w:pPr>
        <w:rPr>
          <w:rFonts w:ascii="Arial" w:hAnsi="Arial" w:cs="Arial"/>
          <w:sz w:val="13"/>
          <w:szCs w:val="13"/>
        </w:rPr>
      </w:pPr>
    </w:p>
    <w:sectPr w:rsidR="009166C4" w:rsidRPr="0052549E" w:rsidSect="00916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6C4"/>
    <w:rsid w:val="000150F2"/>
    <w:rsid w:val="00035039"/>
    <w:rsid w:val="0004035D"/>
    <w:rsid w:val="00062454"/>
    <w:rsid w:val="000C1997"/>
    <w:rsid w:val="001017A3"/>
    <w:rsid w:val="00106BEF"/>
    <w:rsid w:val="00107B22"/>
    <w:rsid w:val="001D38D7"/>
    <w:rsid w:val="001D74CF"/>
    <w:rsid w:val="001E7B87"/>
    <w:rsid w:val="002051EF"/>
    <w:rsid w:val="002A40F0"/>
    <w:rsid w:val="002F31AC"/>
    <w:rsid w:val="00320E02"/>
    <w:rsid w:val="003402FB"/>
    <w:rsid w:val="00351203"/>
    <w:rsid w:val="00360128"/>
    <w:rsid w:val="003B2CE7"/>
    <w:rsid w:val="003D3557"/>
    <w:rsid w:val="00420146"/>
    <w:rsid w:val="004356DD"/>
    <w:rsid w:val="00446219"/>
    <w:rsid w:val="00447D35"/>
    <w:rsid w:val="00460648"/>
    <w:rsid w:val="004A11D6"/>
    <w:rsid w:val="004B1519"/>
    <w:rsid w:val="004D35B8"/>
    <w:rsid w:val="004D793E"/>
    <w:rsid w:val="004E3533"/>
    <w:rsid w:val="004E44F0"/>
    <w:rsid w:val="005178FB"/>
    <w:rsid w:val="00521651"/>
    <w:rsid w:val="0052549E"/>
    <w:rsid w:val="00570F3E"/>
    <w:rsid w:val="00575195"/>
    <w:rsid w:val="0057602B"/>
    <w:rsid w:val="005D0376"/>
    <w:rsid w:val="005F658A"/>
    <w:rsid w:val="00613424"/>
    <w:rsid w:val="0063477C"/>
    <w:rsid w:val="00661590"/>
    <w:rsid w:val="00697BBB"/>
    <w:rsid w:val="006D0C7B"/>
    <w:rsid w:val="006F34DC"/>
    <w:rsid w:val="00736576"/>
    <w:rsid w:val="00761A42"/>
    <w:rsid w:val="00764E55"/>
    <w:rsid w:val="00797E60"/>
    <w:rsid w:val="007B0158"/>
    <w:rsid w:val="007B6C08"/>
    <w:rsid w:val="007D63F6"/>
    <w:rsid w:val="00804BF1"/>
    <w:rsid w:val="00811736"/>
    <w:rsid w:val="0081407F"/>
    <w:rsid w:val="00891B59"/>
    <w:rsid w:val="008D1C45"/>
    <w:rsid w:val="00903E5E"/>
    <w:rsid w:val="00907048"/>
    <w:rsid w:val="009166C4"/>
    <w:rsid w:val="00935F40"/>
    <w:rsid w:val="00942942"/>
    <w:rsid w:val="009455C7"/>
    <w:rsid w:val="009C1277"/>
    <w:rsid w:val="00A56FF8"/>
    <w:rsid w:val="00AB216D"/>
    <w:rsid w:val="00AF72D0"/>
    <w:rsid w:val="00B0513D"/>
    <w:rsid w:val="00B17AF9"/>
    <w:rsid w:val="00B378FE"/>
    <w:rsid w:val="00B61C74"/>
    <w:rsid w:val="00BA1254"/>
    <w:rsid w:val="00BB3EAD"/>
    <w:rsid w:val="00BD5100"/>
    <w:rsid w:val="00BF433C"/>
    <w:rsid w:val="00C24018"/>
    <w:rsid w:val="00C450A5"/>
    <w:rsid w:val="00C51E67"/>
    <w:rsid w:val="00C664C4"/>
    <w:rsid w:val="00C7441E"/>
    <w:rsid w:val="00CF0445"/>
    <w:rsid w:val="00D56E5D"/>
    <w:rsid w:val="00D60B72"/>
    <w:rsid w:val="00D97ED9"/>
    <w:rsid w:val="00DA1C36"/>
    <w:rsid w:val="00DD5424"/>
    <w:rsid w:val="00E1556C"/>
    <w:rsid w:val="00E26EF6"/>
    <w:rsid w:val="00E336C2"/>
    <w:rsid w:val="00E7021E"/>
    <w:rsid w:val="00ED3A83"/>
    <w:rsid w:val="00EF14C2"/>
    <w:rsid w:val="00EF2318"/>
    <w:rsid w:val="00F0126E"/>
    <w:rsid w:val="00F51CCF"/>
    <w:rsid w:val="00F5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5C7CD"/>
  <w15:chartTrackingRefBased/>
  <w15:docId w15:val="{46EA4A6E-41D9-4EA0-83D5-A3B944FA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1</Words>
  <Characters>269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alivo</dc:creator>
  <cp:keywords/>
  <dc:description/>
  <cp:lastModifiedBy>Feorillo</cp:lastModifiedBy>
  <cp:revision>4</cp:revision>
  <dcterms:created xsi:type="dcterms:W3CDTF">2017-02-27T05:46:00Z</dcterms:created>
  <dcterms:modified xsi:type="dcterms:W3CDTF">2017-02-27T05:49:00Z</dcterms:modified>
</cp:coreProperties>
</file>